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9EBF7" w14:textId="3CAE14B6" w:rsidR="00622278" w:rsidRDefault="00AC0A48" w:rsidP="00622278">
      <w:pPr>
        <w:pStyle w:val="Caption"/>
        <w:keepNext/>
        <w:spacing w:after="0"/>
        <w:ind w:right="0"/>
        <w:jc w:val="left"/>
        <w:rPr>
          <w:rFonts w:ascii="Times New Roman" w:hAnsi="Times New Roman" w:cs="Times New Roman"/>
          <w:b w:val="0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</w:t>
      </w:r>
      <w:r w:rsidR="000D5F04"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Table </w:t>
      </w:r>
      <w:r w:rsidR="00622278">
        <w:rPr>
          <w:rFonts w:ascii="Times New Roman" w:hAnsi="Times New Roman" w:cs="Times New Roman"/>
          <w:color w:val="auto"/>
          <w:sz w:val="24"/>
        </w:rPr>
        <w:t xml:space="preserve">(Supporting information); </w:t>
      </w:r>
      <w:r w:rsidR="00622278" w:rsidRPr="00CD1BA8">
        <w:rPr>
          <w:rFonts w:ascii="Times New Roman" w:hAnsi="Times New Roman" w:cs="Times New Roman"/>
          <w:b w:val="0"/>
          <w:color w:val="auto"/>
          <w:sz w:val="24"/>
        </w:rPr>
        <w:t xml:space="preserve">Shows </w:t>
      </w:r>
      <w:r w:rsidR="00622278" w:rsidRPr="00E66176">
        <w:rPr>
          <w:rFonts w:ascii="Times New Roman" w:hAnsi="Times New Roman" w:cs="Times New Roman"/>
          <w:b w:val="0"/>
          <w:color w:val="auto"/>
          <w:sz w:val="24"/>
        </w:rPr>
        <w:t>study</w:t>
      </w:r>
      <w:r w:rsidR="00622278">
        <w:rPr>
          <w:rFonts w:ascii="Times New Roman" w:hAnsi="Times New Roman" w:cs="Times New Roman"/>
          <w:b w:val="0"/>
          <w:color w:val="auto"/>
          <w:sz w:val="24"/>
        </w:rPr>
        <w:t xml:space="preserve"> level risk of bias measurement score using the </w:t>
      </w:r>
      <w:r w:rsidR="00622278" w:rsidRPr="00E66176">
        <w:rPr>
          <w:rFonts w:ascii="Times New Roman" w:hAnsi="Times New Roman" w:cs="Times New Roman"/>
          <w:b w:val="0"/>
          <w:color w:val="auto"/>
          <w:sz w:val="24"/>
        </w:rPr>
        <w:t xml:space="preserve">Joanna Briggs Institute (JBI) </w:t>
      </w:r>
      <w:r w:rsidR="00622278">
        <w:rPr>
          <w:rFonts w:ascii="Times New Roman" w:hAnsi="Times New Roman" w:cs="Times New Roman"/>
          <w:b w:val="0"/>
          <w:color w:val="auto"/>
          <w:sz w:val="24"/>
        </w:rPr>
        <w:t xml:space="preserve">critical appraisal </w:t>
      </w:r>
      <w:r w:rsidR="00622278" w:rsidRPr="00E66176">
        <w:rPr>
          <w:rFonts w:ascii="Times New Roman" w:hAnsi="Times New Roman" w:cs="Times New Roman"/>
          <w:b w:val="0"/>
          <w:color w:val="auto"/>
          <w:sz w:val="24"/>
        </w:rPr>
        <w:t>assessment tool</w:t>
      </w:r>
    </w:p>
    <w:p w14:paraId="7F2E08DE" w14:textId="77777777" w:rsidR="001D651B" w:rsidRPr="001D651B" w:rsidRDefault="001D651B" w:rsidP="001D651B"/>
    <w:tbl>
      <w:tblPr>
        <w:tblpPr w:leftFromText="180" w:rightFromText="180" w:vertAnchor="page" w:horzAnchor="margin" w:tblpXSpec="center" w:tblpY="2303"/>
        <w:tblW w:w="10818" w:type="dxa"/>
        <w:tblLayout w:type="fixed"/>
        <w:tblLook w:val="04A0" w:firstRow="1" w:lastRow="0" w:firstColumn="1" w:lastColumn="0" w:noHBand="0" w:noVBand="1"/>
      </w:tblPr>
      <w:tblGrid>
        <w:gridCol w:w="2988"/>
        <w:gridCol w:w="1080"/>
        <w:gridCol w:w="1080"/>
        <w:gridCol w:w="1080"/>
        <w:gridCol w:w="1080"/>
        <w:gridCol w:w="1080"/>
        <w:gridCol w:w="1260"/>
        <w:gridCol w:w="1170"/>
      </w:tblGrid>
      <w:tr w:rsidR="00396C3A" w:rsidRPr="00EE48AA" w14:paraId="1F0177EF" w14:textId="77777777" w:rsidTr="001D651B">
        <w:trPr>
          <w:trHeight w:val="521"/>
        </w:trPr>
        <w:tc>
          <w:tcPr>
            <w:tcW w:w="298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717F3" w14:textId="77777777" w:rsidR="00396C3A" w:rsidRPr="00EE48AA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E4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ded studie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FE7CF3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view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0C4E8B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</w:t>
            </w: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o </w:t>
            </w: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(Y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2E0349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iew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#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40EABA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</w:t>
            </w: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o </w:t>
            </w: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(Y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79A7EE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Yes (Y)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2C1E70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of Yes (Y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98ABBD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udgment</w:t>
            </w:r>
          </w:p>
        </w:tc>
      </w:tr>
      <w:tr w:rsidR="008E6226" w:rsidRPr="00EE48AA" w14:paraId="2C3FD1E3" w14:textId="77777777" w:rsidTr="001D651B">
        <w:trPr>
          <w:trHeight w:val="242"/>
        </w:trPr>
        <w:tc>
          <w:tcPr>
            <w:tcW w:w="298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2D27C" w14:textId="77777777" w:rsidR="008E6226" w:rsidRPr="00E52B3C" w:rsidRDefault="008E6226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52B3C">
              <w:rPr>
                <w:rFonts w:ascii="Calibri" w:eastAsia="Times New Roman" w:hAnsi="Calibri" w:cs="Calibri"/>
                <w:color w:val="000000"/>
              </w:rPr>
              <w:t>Awol</w:t>
            </w:r>
            <w:proofErr w:type="spellEnd"/>
            <w:r w:rsidRPr="00E52B3C">
              <w:rPr>
                <w:rFonts w:ascii="Calibri" w:eastAsia="Times New Roman" w:hAnsi="Calibri" w:cs="Calibri"/>
                <w:color w:val="000000"/>
              </w:rPr>
              <w:t>, R.N.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52B3C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319D89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757D57" w14:textId="77777777" w:rsidR="008E6226" w:rsidRPr="008E6226" w:rsidRDefault="00604D3F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565404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E1D607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DC8358" w14:textId="77777777" w:rsidR="008E6226" w:rsidRPr="008E6226" w:rsidRDefault="00604D3F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7.0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A77CAE" w14:textId="77777777" w:rsidR="008E6226" w:rsidRPr="008E6226" w:rsidRDefault="00604D3F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7.80%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67193C" w14:textId="77777777" w:rsidR="008E6226" w:rsidRPr="008E6226" w:rsidRDefault="008E6226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DE75E4" w:rsidRPr="00EE48AA" w14:paraId="2C9282B2" w14:textId="77777777" w:rsidTr="001D651B">
        <w:trPr>
          <w:trHeight w:val="242"/>
        </w:trPr>
        <w:tc>
          <w:tcPr>
            <w:tcW w:w="29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3C90F" w14:textId="77777777" w:rsidR="00DE75E4" w:rsidRPr="00E52B3C" w:rsidRDefault="00DE75E4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518C">
              <w:rPr>
                <w:rFonts w:ascii="Calibri" w:eastAsia="Times New Roman" w:hAnsi="Calibri" w:cs="Calibri"/>
                <w:color w:val="000000"/>
              </w:rPr>
              <w:t>Amsalu, T., C. Genet</w:t>
            </w:r>
            <w:r w:rsidRPr="00775793">
              <w:rPr>
                <w:rFonts w:ascii="Calibri" w:eastAsia="Times New Roman" w:hAnsi="Calibri" w:cs="Calibri"/>
                <w:color w:val="000000"/>
              </w:rPr>
              <w:t>, 20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2504E3" w14:textId="77777777" w:rsidR="00DE75E4" w:rsidRPr="008E6226" w:rsidRDefault="001D651B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9395A66" w14:textId="77777777" w:rsidR="00DE75E4" w:rsidRDefault="00B42B0D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4DBE0A" w14:textId="77777777" w:rsidR="00DE75E4" w:rsidRPr="008E6226" w:rsidRDefault="001D651B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806E50" w14:textId="77777777" w:rsidR="00DE75E4" w:rsidRPr="008E6226" w:rsidRDefault="00B42B0D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149D06" w14:textId="77777777" w:rsidR="00DE75E4" w:rsidRDefault="00B42B0D" w:rsidP="00B42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D8BE3A" w14:textId="77777777" w:rsidR="00DE75E4" w:rsidRPr="008E6226" w:rsidRDefault="007406B3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3.3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06A91D" w14:textId="77777777" w:rsidR="00DE75E4" w:rsidRPr="008E6226" w:rsidRDefault="007406B3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8E6226" w:rsidRPr="00EE48AA" w14:paraId="33EE5CCD" w14:textId="77777777" w:rsidTr="001D651B">
        <w:trPr>
          <w:trHeight w:val="224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B33F" w14:textId="77777777" w:rsidR="008E6226" w:rsidRPr="00E52B3C" w:rsidRDefault="008E6226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2B3C">
              <w:rPr>
                <w:rFonts w:ascii="Calibri" w:eastAsia="Times New Roman" w:hAnsi="Calibri" w:cs="Calibri"/>
                <w:color w:val="000000"/>
              </w:rPr>
              <w:t>Teshome, B.,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52B3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651D6C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26B882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81523A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3C76C6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A585F0" w14:textId="77777777" w:rsidR="008E6226" w:rsidRPr="008E6226" w:rsidRDefault="008E6226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01357" w14:textId="77777777" w:rsidR="008E6226" w:rsidRPr="008E6226" w:rsidRDefault="008E6226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6.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C2D191" w14:textId="77777777" w:rsidR="008E6226" w:rsidRPr="008E6226" w:rsidRDefault="008E6226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8E6226" w:rsidRPr="00EE48AA" w14:paraId="1B7650FF" w14:textId="77777777" w:rsidTr="001D651B">
        <w:trPr>
          <w:trHeight w:val="233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AF5FE" w14:textId="77777777" w:rsidR="008E6226" w:rsidRPr="00E52B3C" w:rsidRDefault="008E6226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52B3C">
              <w:rPr>
                <w:rFonts w:ascii="Calibri" w:eastAsia="Times New Roman" w:hAnsi="Calibri" w:cs="Calibri"/>
                <w:color w:val="000000"/>
              </w:rPr>
              <w:t>Admassu</w:t>
            </w:r>
            <w:proofErr w:type="spellEnd"/>
            <w:r w:rsidRPr="00E52B3C">
              <w:rPr>
                <w:rFonts w:ascii="Calibri" w:eastAsia="Times New Roman" w:hAnsi="Calibri" w:cs="Calibri"/>
                <w:color w:val="000000"/>
              </w:rPr>
              <w:t>, D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52B3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46C0317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EBF5FD2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ECBECA8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042BC0E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B352273" w14:textId="77777777" w:rsidR="008E6226" w:rsidRPr="008E6226" w:rsidRDefault="008E6226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778CE9" w14:textId="77777777" w:rsidR="008E6226" w:rsidRPr="008E6226" w:rsidRDefault="008E6226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3.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565BFA8" w14:textId="77777777" w:rsidR="008E6226" w:rsidRPr="008E6226" w:rsidRDefault="008E6226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DE75E4" w:rsidRPr="00EE48AA" w14:paraId="6DDAAA9D" w14:textId="77777777" w:rsidTr="001D651B">
        <w:trPr>
          <w:trHeight w:val="233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0E0C9F" w14:textId="77777777" w:rsidR="00DE75E4" w:rsidRPr="00E52B3C" w:rsidRDefault="00DE75E4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8518C">
              <w:rPr>
                <w:rFonts w:ascii="Calibri" w:eastAsia="Times New Roman" w:hAnsi="Calibri" w:cs="Calibri"/>
                <w:color w:val="000000"/>
              </w:rPr>
              <w:t>Deksissa</w:t>
            </w:r>
            <w:proofErr w:type="spellEnd"/>
            <w:r w:rsidRPr="00A8518C">
              <w:rPr>
                <w:rFonts w:ascii="Calibri" w:eastAsia="Times New Roman" w:hAnsi="Calibri" w:cs="Calibri"/>
                <w:color w:val="000000"/>
              </w:rPr>
              <w:t>, T. and E.Z</w:t>
            </w:r>
            <w:r w:rsidRPr="00775793">
              <w:rPr>
                <w:rFonts w:ascii="Calibri" w:eastAsia="Times New Roman" w:hAnsi="Calibri" w:cs="Calibri"/>
                <w:color w:val="000000"/>
              </w:rPr>
              <w:t xml:space="preserve"> 20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706FC44" w14:textId="77777777" w:rsidR="00DE75E4" w:rsidRPr="008E6226" w:rsidRDefault="001D651B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20881A3" w14:textId="77777777" w:rsidR="00DE75E4" w:rsidRPr="008E6226" w:rsidRDefault="00B42B0D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B622840" w14:textId="77777777" w:rsidR="00DE75E4" w:rsidRPr="008E6226" w:rsidRDefault="001D651B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FAEF783" w14:textId="77777777" w:rsidR="00DE75E4" w:rsidRPr="008E6226" w:rsidRDefault="00B42B0D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65A5BBF" w14:textId="77777777" w:rsidR="00DE75E4" w:rsidRPr="008E6226" w:rsidRDefault="00B42B0D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7E6B4D" w14:textId="77777777" w:rsidR="00DE75E4" w:rsidRPr="008E6226" w:rsidRDefault="007406B3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3.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3E75CA9" w14:textId="77777777" w:rsidR="00DE75E4" w:rsidRPr="008E6226" w:rsidRDefault="007406B3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8E6226" w:rsidRPr="00EE48AA" w14:paraId="0BD02F46" w14:textId="77777777" w:rsidTr="001D651B">
        <w:trPr>
          <w:trHeight w:val="206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04676" w14:textId="77777777" w:rsidR="008E6226" w:rsidRPr="00E52B3C" w:rsidRDefault="008E6226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2B3C">
              <w:rPr>
                <w:rFonts w:ascii="Calibri" w:eastAsia="Times New Roman" w:hAnsi="Calibri" w:cs="Calibri"/>
                <w:color w:val="000000"/>
              </w:rPr>
              <w:t>Habte, L., et al.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52B3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92C1FC4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CCB88A1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7456DF2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D978E25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34E1E2" w14:textId="77777777" w:rsidR="008E6226" w:rsidRPr="008E6226" w:rsidRDefault="008E6226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CA56AC" w14:textId="77777777" w:rsidR="008E6226" w:rsidRPr="008E6226" w:rsidRDefault="00604D3F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3.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26BC778" w14:textId="77777777" w:rsidR="008E6226" w:rsidRPr="008E6226" w:rsidRDefault="008E6226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8E6226" w:rsidRPr="00EE48AA" w14:paraId="41D1BED2" w14:textId="77777777" w:rsidTr="001D651B">
        <w:trPr>
          <w:trHeight w:val="260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3A64" w14:textId="77777777" w:rsidR="008E6226" w:rsidRPr="00E52B3C" w:rsidRDefault="008E6226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52B3C">
              <w:rPr>
                <w:rFonts w:ascii="Calibri" w:eastAsia="Times New Roman" w:hAnsi="Calibri" w:cs="Calibri"/>
                <w:color w:val="000000"/>
              </w:rPr>
              <w:t>Zerfu</w:t>
            </w:r>
            <w:proofErr w:type="spellEnd"/>
            <w:r w:rsidRPr="00E52B3C">
              <w:rPr>
                <w:rFonts w:ascii="Calibri" w:eastAsia="Times New Roman" w:hAnsi="Calibri" w:cs="Calibri"/>
                <w:color w:val="000000"/>
              </w:rPr>
              <w:t>, B., et al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52B3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76DD60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179DEB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120587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6AFEFB" w14:textId="77777777" w:rsidR="008E6226" w:rsidRPr="008E6226" w:rsidRDefault="008E6226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C4D573" w14:textId="77777777" w:rsidR="008E6226" w:rsidRPr="008E6226" w:rsidRDefault="008E6226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D76B2" w14:textId="77777777" w:rsidR="008E6226" w:rsidRPr="008E6226" w:rsidRDefault="008E6226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6.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FF3CF2" w14:textId="77777777" w:rsidR="008E6226" w:rsidRPr="008E6226" w:rsidRDefault="008E6226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396C3A" w:rsidRPr="00EE48AA" w14:paraId="13BC123F" w14:textId="77777777" w:rsidTr="001D651B">
        <w:trPr>
          <w:trHeight w:val="206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4CE4" w14:textId="77777777" w:rsidR="00396C3A" w:rsidRPr="00E52B3C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52B3C">
              <w:rPr>
                <w:rFonts w:ascii="Calibri" w:eastAsia="Times New Roman" w:hAnsi="Calibri" w:cs="Calibri"/>
                <w:color w:val="000000"/>
              </w:rPr>
              <w:t>Ameya</w:t>
            </w:r>
            <w:proofErr w:type="spellEnd"/>
            <w:r w:rsidRPr="00E52B3C">
              <w:rPr>
                <w:rFonts w:ascii="Calibri" w:eastAsia="Times New Roman" w:hAnsi="Calibri" w:cs="Calibri"/>
                <w:color w:val="000000"/>
              </w:rPr>
              <w:t>, G.,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A0642C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9C8F0F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29102F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5EBDD5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A55771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185354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1B015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2.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0CE50E" w14:textId="77777777" w:rsidR="00396C3A" w:rsidRPr="008E6226" w:rsidRDefault="00396C3A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 xml:space="preserve">Low </w:t>
            </w:r>
          </w:p>
        </w:tc>
      </w:tr>
      <w:tr w:rsidR="00396C3A" w:rsidRPr="00EE48AA" w14:paraId="330C1EDD" w14:textId="77777777" w:rsidTr="001D651B">
        <w:trPr>
          <w:trHeight w:val="251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AB4B" w14:textId="77777777" w:rsidR="00396C3A" w:rsidRPr="00775793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793">
              <w:rPr>
                <w:rFonts w:ascii="Calibri" w:eastAsia="Times New Roman" w:hAnsi="Calibri" w:cs="Calibri"/>
                <w:color w:val="000000"/>
              </w:rPr>
              <w:t>Wlekidan</w:t>
            </w:r>
            <w:proofErr w:type="spellEnd"/>
            <w:r w:rsidRPr="00775793">
              <w:rPr>
                <w:rFonts w:ascii="Calibri" w:eastAsia="Times New Roman" w:hAnsi="Calibri" w:cs="Calibri"/>
                <w:color w:val="000000"/>
              </w:rPr>
              <w:t xml:space="preserve">, L.N., et al., </w:t>
            </w:r>
            <w:r w:rsidRPr="00E52B3C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FC1CC3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E82760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3B731A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BBA0F6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1AC23B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A0224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8.9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50D51A" w14:textId="77777777" w:rsidR="00396C3A" w:rsidRPr="008E6226" w:rsidRDefault="00396C3A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396C3A" w:rsidRPr="00EE48AA" w14:paraId="75F1C398" w14:textId="77777777" w:rsidTr="001D651B">
        <w:trPr>
          <w:trHeight w:val="224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C4A5" w14:textId="77777777" w:rsidR="00396C3A" w:rsidRPr="00775793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793">
              <w:rPr>
                <w:rFonts w:ascii="Calibri" w:eastAsia="Times New Roman" w:hAnsi="Calibri" w:cs="Calibri"/>
                <w:color w:val="000000"/>
              </w:rPr>
              <w:t>Feleke</w:t>
            </w:r>
            <w:proofErr w:type="spellEnd"/>
            <w:r w:rsidRPr="00775793">
              <w:rPr>
                <w:rFonts w:ascii="Calibri" w:eastAsia="Times New Roman" w:hAnsi="Calibri" w:cs="Calibri"/>
                <w:color w:val="000000"/>
              </w:rPr>
              <w:t xml:space="preserve">, S.M., A, </w:t>
            </w:r>
            <w:r w:rsidRPr="00E52B3C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6CEF45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23F153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EDCD07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DF5124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38DCD8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D3399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7.8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3121FE" w14:textId="77777777" w:rsidR="00396C3A" w:rsidRPr="008E6226" w:rsidRDefault="00396C3A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396C3A" w:rsidRPr="00EE48AA" w14:paraId="3A7BCC7E" w14:textId="77777777" w:rsidTr="001D651B">
        <w:trPr>
          <w:trHeight w:val="278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9282" w14:textId="77777777" w:rsidR="00396C3A" w:rsidRPr="00775793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793">
              <w:rPr>
                <w:rFonts w:ascii="Calibri" w:eastAsia="Times New Roman" w:hAnsi="Calibri" w:cs="Calibri"/>
                <w:color w:val="000000"/>
              </w:rPr>
              <w:t>Andualem</w:t>
            </w:r>
            <w:proofErr w:type="spellEnd"/>
            <w:r w:rsidRPr="00775793">
              <w:rPr>
                <w:rFonts w:ascii="Calibri" w:eastAsia="Times New Roman" w:hAnsi="Calibri" w:cs="Calibri"/>
                <w:color w:val="000000"/>
              </w:rPr>
              <w:t xml:space="preserve">, G., et al., </w:t>
            </w:r>
            <w:r w:rsidRPr="00E52B3C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A65B78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0FE70E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1FE379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665534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DF60DE" w14:textId="77777777" w:rsidR="00396C3A" w:rsidRPr="008E6226" w:rsidRDefault="00B42B0D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3E83B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7.8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41197D" w14:textId="77777777" w:rsidR="00396C3A" w:rsidRPr="008E6226" w:rsidRDefault="00396C3A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396C3A" w:rsidRPr="00EE48AA" w14:paraId="6DB67B30" w14:textId="77777777" w:rsidTr="001D651B">
        <w:trPr>
          <w:trHeight w:val="215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CFD2" w14:textId="77777777" w:rsidR="00396C3A" w:rsidRPr="00775793" w:rsidRDefault="00A0642C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793">
              <w:rPr>
                <w:rFonts w:ascii="Calibri" w:eastAsia="Times New Roman" w:hAnsi="Calibri" w:cs="Calibri"/>
                <w:color w:val="000000"/>
              </w:rPr>
              <w:t>Garedew</w:t>
            </w:r>
            <w:proofErr w:type="spellEnd"/>
            <w:r w:rsidR="00396C3A" w:rsidRPr="00775793">
              <w:rPr>
                <w:rFonts w:ascii="Calibri" w:eastAsia="Times New Roman" w:hAnsi="Calibri" w:cs="Calibri"/>
                <w:color w:val="000000"/>
              </w:rPr>
              <w:t xml:space="preserve">, L., N., </w:t>
            </w:r>
            <w:r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118129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94BB84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EA8494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ED0280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85AF16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A9684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7.8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8D1047" w14:textId="77777777" w:rsidR="00396C3A" w:rsidRPr="008E6226" w:rsidRDefault="00396C3A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396C3A" w:rsidRPr="00EE48AA" w14:paraId="2D22A08D" w14:textId="77777777" w:rsidTr="001D651B">
        <w:trPr>
          <w:trHeight w:val="260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0C2F9" w14:textId="77777777" w:rsidR="00396C3A" w:rsidRPr="00775793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793">
              <w:rPr>
                <w:rFonts w:ascii="Calibri" w:eastAsia="Times New Roman" w:hAnsi="Calibri" w:cs="Calibri"/>
                <w:color w:val="000000"/>
              </w:rPr>
              <w:t>Birhanie</w:t>
            </w:r>
            <w:proofErr w:type="spellEnd"/>
            <w:r w:rsidRPr="00775793">
              <w:rPr>
                <w:rFonts w:ascii="Calibri" w:eastAsia="Times New Roman" w:hAnsi="Calibri" w:cs="Calibri"/>
                <w:color w:val="000000"/>
              </w:rPr>
              <w:t xml:space="preserve">, M., et al., </w:t>
            </w:r>
            <w:r w:rsidRPr="00E52B3C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64788B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7114CF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0381865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30CDAAC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2DB541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8F3E00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83.3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D4A7976" w14:textId="77777777" w:rsidR="00396C3A" w:rsidRPr="008E6226" w:rsidRDefault="00396C3A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DE75E4" w:rsidRPr="00EE48AA" w14:paraId="53AAE753" w14:textId="77777777" w:rsidTr="001D651B">
        <w:trPr>
          <w:trHeight w:val="260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5FE4B" w14:textId="77777777" w:rsidR="00DE75E4" w:rsidRPr="00775793" w:rsidRDefault="00DE75E4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8518C">
              <w:rPr>
                <w:rFonts w:ascii="Calibri" w:eastAsia="Times New Roman" w:hAnsi="Calibri" w:cs="Calibri"/>
                <w:color w:val="000000"/>
              </w:rPr>
              <w:t>Weyesa</w:t>
            </w:r>
            <w:proofErr w:type="spellEnd"/>
            <w:r w:rsidRPr="00A8518C">
              <w:rPr>
                <w:rFonts w:ascii="Calibri" w:eastAsia="Times New Roman" w:hAnsi="Calibri" w:cs="Calibri"/>
                <w:color w:val="000000"/>
              </w:rPr>
              <w:t>, J.B.</w:t>
            </w:r>
            <w:r w:rsidRPr="00775793">
              <w:rPr>
                <w:rFonts w:ascii="Calibri" w:eastAsia="Times New Roman" w:hAnsi="Calibri" w:cs="Calibri"/>
                <w:color w:val="000000"/>
              </w:rPr>
              <w:t xml:space="preserve"> 2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DA93825" w14:textId="77777777" w:rsidR="00DE75E4" w:rsidRPr="008E6226" w:rsidRDefault="001D651B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DBC66C" w14:textId="77777777" w:rsidR="00DE75E4" w:rsidRPr="008E6226" w:rsidRDefault="00B42B0D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D57F50C" w14:textId="77777777" w:rsidR="00DE75E4" w:rsidRPr="008E6226" w:rsidRDefault="001D651B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260C910" w14:textId="77777777" w:rsidR="00DE75E4" w:rsidRPr="008E6226" w:rsidRDefault="00B42B0D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60E66D2" w14:textId="77777777" w:rsidR="00DE75E4" w:rsidRPr="008E6226" w:rsidRDefault="00B42B0D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8B515E" w14:textId="77777777" w:rsidR="00DE75E4" w:rsidRPr="008E6226" w:rsidRDefault="00B42B0D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72.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8BD5D23" w14:textId="77777777" w:rsidR="00DE75E4" w:rsidRPr="008E6226" w:rsidRDefault="007406B3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396C3A" w:rsidRPr="00EE48AA" w14:paraId="32C401B7" w14:textId="77777777" w:rsidTr="001D651B">
        <w:trPr>
          <w:trHeight w:val="251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92C4C" w14:textId="77777777" w:rsidR="00396C3A" w:rsidRPr="00775793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793">
              <w:rPr>
                <w:rFonts w:ascii="Calibri" w:eastAsia="Times New Roman" w:hAnsi="Calibri" w:cs="Calibri"/>
                <w:color w:val="000000"/>
              </w:rPr>
              <w:t xml:space="preserve">Tadesse, H. , </w:t>
            </w:r>
            <w:r w:rsidRPr="00E52B3C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9A554F2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6B8B2FE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6B75D0A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3792D42" w14:textId="77777777" w:rsidR="00396C3A" w:rsidRPr="008E6226" w:rsidRDefault="00396C3A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ACA3B16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496315" w14:textId="77777777" w:rsidR="00396C3A" w:rsidRPr="008E6226" w:rsidRDefault="00396C3A" w:rsidP="001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>66.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96AD6ED" w14:textId="77777777" w:rsidR="00396C3A" w:rsidRPr="008E6226" w:rsidRDefault="00396C3A" w:rsidP="001D65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E6226">
              <w:rPr>
                <w:rFonts w:ascii="Times New Roman" w:eastAsia="Times New Roman" w:hAnsi="Times New Roman" w:cs="Times New Roman"/>
                <w:color w:val="000000"/>
              </w:rPr>
              <w:t xml:space="preserve">Moderate </w:t>
            </w:r>
          </w:p>
        </w:tc>
      </w:tr>
      <w:tr w:rsidR="00396C3A" w:rsidRPr="00EE48AA" w14:paraId="794AAA35" w14:textId="77777777" w:rsidTr="003809A1">
        <w:trPr>
          <w:trHeight w:val="305"/>
        </w:trPr>
        <w:tc>
          <w:tcPr>
            <w:tcW w:w="298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28520" w14:textId="77777777" w:rsidR="00396C3A" w:rsidRPr="00EE48AA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39E694" w14:textId="77777777" w:rsidR="00396C3A" w:rsidRPr="00EE48AA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4FA052" w14:textId="77777777" w:rsidR="00396C3A" w:rsidRPr="00EE48AA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C63A7C" w14:textId="77777777" w:rsidR="00396C3A" w:rsidRPr="00EE48AA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BE98F0" w14:textId="77777777" w:rsidR="00396C3A" w:rsidRPr="00EE48AA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FE0C9F" w14:textId="77777777" w:rsidR="00396C3A" w:rsidRPr="00EE48AA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371D02" w14:textId="77777777" w:rsidR="00396C3A" w:rsidRPr="00EE48AA" w:rsidRDefault="00396C3A" w:rsidP="001D6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60A945" w14:textId="77777777" w:rsidR="00396C3A" w:rsidRPr="00EE48AA" w:rsidRDefault="00396C3A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809A1" w:rsidRPr="00EE48AA" w14:paraId="784068B7" w14:textId="77777777" w:rsidTr="003809A1">
        <w:trPr>
          <w:trHeight w:val="233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0B3E8" w14:textId="77777777" w:rsidR="003809A1" w:rsidRPr="00EE48AA" w:rsidRDefault="003809A1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=Y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EB2A07A" w14:textId="77777777" w:rsidR="003809A1" w:rsidRPr="00EE48AA" w:rsidRDefault="003809A1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5C32FF3" w14:textId="77777777" w:rsidR="003809A1" w:rsidRPr="00EE48AA" w:rsidRDefault="003809A1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C136FFF" w14:textId="77777777" w:rsidR="003809A1" w:rsidRDefault="003809A1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77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0BC40A2" w14:textId="77777777" w:rsidR="003809A1" w:rsidRPr="00EE48AA" w:rsidRDefault="003809A1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1086D21" w14:textId="77777777" w:rsidR="003809A1" w:rsidRPr="00EE48AA" w:rsidRDefault="003809A1" w:rsidP="001D6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B4F6282" w14:textId="77777777" w:rsidR="003809A1" w:rsidRPr="00EE48AA" w:rsidRDefault="003809A1" w:rsidP="001D6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F82CEB3" w14:textId="77777777" w:rsidR="003809A1" w:rsidRPr="00EE48AA" w:rsidRDefault="003809A1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360E" w:rsidRPr="00EE48AA" w14:paraId="4FC5F614" w14:textId="77777777" w:rsidTr="001D651B">
        <w:trPr>
          <w:trHeight w:val="233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E1D74" w14:textId="77777777" w:rsidR="00EB360E" w:rsidRPr="00EE48AA" w:rsidRDefault="00EB360E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 = No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4BCD76A" w14:textId="77777777" w:rsidR="00EB360E" w:rsidRPr="00EE48AA" w:rsidRDefault="00EB360E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A0C30A" w14:textId="77777777" w:rsidR="00EB360E" w:rsidRPr="00EE48AA" w:rsidRDefault="00EB360E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48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67460D" w14:textId="77777777" w:rsidR="00EB360E" w:rsidRPr="00EB360E" w:rsidRDefault="003809A1" w:rsidP="001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22.59</w:t>
            </w:r>
            <w:r w:rsidR="00EB360E" w:rsidRPr="00EB360E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F73E62" w14:textId="77777777" w:rsidR="00EB360E" w:rsidRPr="00EE48AA" w:rsidRDefault="00EB360E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211163" w14:textId="77777777" w:rsidR="00EB360E" w:rsidRPr="00EE48AA" w:rsidRDefault="00EB360E" w:rsidP="001D6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A4F05D" w14:textId="77777777" w:rsidR="00EB360E" w:rsidRPr="00EE48AA" w:rsidRDefault="00EB360E" w:rsidP="001D6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A5DAC1" w14:textId="77777777" w:rsidR="00EB360E" w:rsidRPr="00EE48AA" w:rsidRDefault="00EB360E" w:rsidP="001D65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E4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87E408B" w14:textId="77777777" w:rsidR="00E52B3C" w:rsidRDefault="00E52B3C">
      <w:pPr>
        <w:rPr>
          <w:rFonts w:ascii="Times New Roman" w:hAnsi="Times New Roman" w:cs="Times New Roman"/>
          <w:b/>
          <w:i/>
          <w:sz w:val="24"/>
        </w:rPr>
      </w:pPr>
    </w:p>
    <w:p w14:paraId="1E7F0830" w14:textId="77777777" w:rsidR="00622278" w:rsidRDefault="00622278">
      <w:r w:rsidRPr="00E66176">
        <w:rPr>
          <w:rFonts w:ascii="Times New Roman" w:hAnsi="Times New Roman" w:cs="Times New Roman"/>
          <w:b/>
          <w:i/>
          <w:sz w:val="24"/>
        </w:rPr>
        <w:t>Note</w:t>
      </w:r>
      <w:r>
        <w:rPr>
          <w:rFonts w:ascii="Times New Roman" w:hAnsi="Times New Roman" w:cs="Times New Roman"/>
          <w:b/>
          <w:i/>
          <w:sz w:val="24"/>
        </w:rPr>
        <w:t xml:space="preserve">. </w:t>
      </w:r>
      <w:r w:rsidRPr="00E66176">
        <w:rPr>
          <w:rFonts w:ascii="Times New Roman" w:hAnsi="Times New Roman" w:cs="Times New Roman"/>
          <w:sz w:val="24"/>
        </w:rPr>
        <w:t>Study level risk of bias is cal</w:t>
      </w:r>
      <w:r>
        <w:rPr>
          <w:rFonts w:ascii="Times New Roman" w:hAnsi="Times New Roman" w:cs="Times New Roman"/>
          <w:sz w:val="24"/>
        </w:rPr>
        <w:t>culated from the domain of nine</w:t>
      </w:r>
      <w:r w:rsidRPr="00E66176">
        <w:rPr>
          <w:rFonts w:ascii="Times New Roman" w:hAnsi="Times New Roman" w:cs="Times New Roman"/>
          <w:sz w:val="24"/>
        </w:rPr>
        <w:t xml:space="preserve"> criteria</w:t>
      </w:r>
      <w:r w:rsidR="00DF1B42">
        <w:rPr>
          <w:rFonts w:ascii="Times New Roman" w:hAnsi="Times New Roman" w:cs="Times New Roman"/>
          <w:sz w:val="24"/>
        </w:rPr>
        <w:t xml:space="preserve">   </w:t>
      </w:r>
    </w:p>
    <w:sectPr w:rsidR="00622278" w:rsidSect="00622278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278"/>
    <w:rsid w:val="00003C94"/>
    <w:rsid w:val="00045648"/>
    <w:rsid w:val="000C251E"/>
    <w:rsid w:val="000D5F04"/>
    <w:rsid w:val="00100B04"/>
    <w:rsid w:val="001671F1"/>
    <w:rsid w:val="001837AA"/>
    <w:rsid w:val="001B75B0"/>
    <w:rsid w:val="001D651B"/>
    <w:rsid w:val="001E1F08"/>
    <w:rsid w:val="002C3194"/>
    <w:rsid w:val="003809A1"/>
    <w:rsid w:val="0038329B"/>
    <w:rsid w:val="00396C3A"/>
    <w:rsid w:val="00604D3F"/>
    <w:rsid w:val="00622278"/>
    <w:rsid w:val="007406B3"/>
    <w:rsid w:val="00751B5D"/>
    <w:rsid w:val="007564E4"/>
    <w:rsid w:val="00775793"/>
    <w:rsid w:val="00786018"/>
    <w:rsid w:val="00790525"/>
    <w:rsid w:val="00805BC8"/>
    <w:rsid w:val="008E6226"/>
    <w:rsid w:val="009327DA"/>
    <w:rsid w:val="00A0642C"/>
    <w:rsid w:val="00A34C7C"/>
    <w:rsid w:val="00AC0A48"/>
    <w:rsid w:val="00AC565F"/>
    <w:rsid w:val="00B42B0D"/>
    <w:rsid w:val="00B55B5D"/>
    <w:rsid w:val="00C50EEC"/>
    <w:rsid w:val="00C60E2B"/>
    <w:rsid w:val="00DE75E4"/>
    <w:rsid w:val="00DF1B42"/>
    <w:rsid w:val="00E52B3C"/>
    <w:rsid w:val="00E556A7"/>
    <w:rsid w:val="00EB360E"/>
    <w:rsid w:val="00EF3CD0"/>
    <w:rsid w:val="00FB67FA"/>
    <w:rsid w:val="00FC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1E0AE"/>
  <w15:docId w15:val="{BF7C643C-9A0D-CE47-A0D7-01CE48CB5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100B04"/>
    <w:pPr>
      <w:spacing w:after="0" w:line="240" w:lineRule="auto"/>
    </w:pPr>
    <w:rPr>
      <w:rFonts w:eastAsiaTheme="minorEastAsia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622278"/>
    <w:pPr>
      <w:spacing w:line="240" w:lineRule="auto"/>
      <w:ind w:right="-720"/>
      <w:jc w:val="both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3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iad Khatib</cp:lastModifiedBy>
  <cp:revision>2</cp:revision>
  <dcterms:created xsi:type="dcterms:W3CDTF">2021-11-05T06:49:00Z</dcterms:created>
  <dcterms:modified xsi:type="dcterms:W3CDTF">2021-11-05T06:49:00Z</dcterms:modified>
</cp:coreProperties>
</file>